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2603"/>
        <w:gridCol w:w="2127"/>
        <w:gridCol w:w="2551"/>
        <w:gridCol w:w="2835"/>
      </w:tblGrid>
      <w:tr w:rsidR="000155B0" w:rsidRPr="0091645A" w14:paraId="5902ADF7" w14:textId="77777777" w:rsidTr="00730AF8">
        <w:trPr>
          <w:trHeight w:val="360"/>
        </w:trPr>
        <w:tc>
          <w:tcPr>
            <w:tcW w:w="12616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71E8" w14:textId="4EE64CE6" w:rsidR="000155B0" w:rsidRPr="0091645A" w:rsidRDefault="008A4129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dditional file</w:t>
            </w:r>
            <w:r w:rsidR="000155B0"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1 </w:t>
            </w:r>
            <w:r w:rsidR="000155B0"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ummary </w:t>
            </w:r>
            <w:r w:rsidR="004162F8" w:rsidRPr="004816B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of</w:t>
            </w:r>
            <w:r w:rsidR="004162F8" w:rsidRPr="004816B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155B0"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he present case and previously reported cases with preceding </w:t>
            </w:r>
            <w:r w:rsidR="000155B0" w:rsidRPr="0091645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ga</w:t>
            </w:r>
            <w:r w:rsidR="000155B0"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ointestinal symptoms</w:t>
            </w:r>
          </w:p>
        </w:tc>
      </w:tr>
      <w:tr w:rsidR="000155B0" w:rsidRPr="0091645A" w14:paraId="684E7424" w14:textId="77777777" w:rsidTr="00730AF8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D105" w14:textId="7421049E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830F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resent ca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BB2EA" w14:textId="4BADCB9B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B7407" w14:textId="2A315F46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ase 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F1327" w14:textId="0AA6FB50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ase 3</w:t>
            </w:r>
          </w:p>
        </w:tc>
      </w:tr>
      <w:tr w:rsidR="000155B0" w:rsidRPr="0091645A" w14:paraId="41FA4D99" w14:textId="77777777" w:rsidTr="00730AF8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7307" w14:textId="77777777" w:rsidR="000155B0" w:rsidRPr="0091645A" w:rsidRDefault="000155B0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73E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A4E1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1DC8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7DE4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0155B0" w:rsidRPr="0091645A" w14:paraId="006AB233" w14:textId="77777777" w:rsidTr="00730AF8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C226" w14:textId="77777777" w:rsidR="000155B0" w:rsidRPr="0091645A" w:rsidRDefault="000155B0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F4EF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5974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8ECE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629B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</w:tr>
      <w:tr w:rsidR="000155B0" w:rsidRPr="0091645A" w14:paraId="1EFA547B" w14:textId="77777777" w:rsidTr="00730AF8">
        <w:trPr>
          <w:trHeight w:val="36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27F" w14:textId="77777777" w:rsidR="000155B0" w:rsidRPr="0091645A" w:rsidRDefault="000155B0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hief complaints</w:t>
            </w:r>
          </w:p>
        </w:tc>
        <w:tc>
          <w:tcPr>
            <w:tcW w:w="2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ACCE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y stool, fever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48CB" w14:textId="60C8CE3C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y stool, fever, oral aphtha</w:t>
            </w:r>
            <w:r w:rsidR="005F5A55" w:rsidRPr="00134184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e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6FC2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y stool, fever, nausea, weight loss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416B" w14:textId="77777777" w:rsidR="000155B0" w:rsidRPr="0091645A" w:rsidRDefault="000155B0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y stool</w:t>
            </w:r>
          </w:p>
        </w:tc>
      </w:tr>
      <w:tr w:rsidR="00046846" w:rsidRPr="0091645A" w14:paraId="32FACF3E" w14:textId="77777777" w:rsidTr="00730AF8">
        <w:trPr>
          <w:trHeight w:val="455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7A56A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915C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6150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DEA1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928C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6846" w:rsidRPr="0091645A" w14:paraId="280F1A27" w14:textId="77777777" w:rsidTr="00730AF8">
        <w:trPr>
          <w:trHeight w:val="36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545D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ocation of gastrointestinal lesion</w:t>
            </w:r>
          </w:p>
        </w:tc>
        <w:tc>
          <w:tcPr>
            <w:tcW w:w="2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61A1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cum - right transverse colon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245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ght transverse colon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104E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cum - hepatic flexur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5DE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 colon</w:t>
            </w:r>
          </w:p>
        </w:tc>
      </w:tr>
      <w:tr w:rsidR="00046846" w:rsidRPr="0091645A" w14:paraId="313DAED0" w14:textId="77777777" w:rsidTr="00730AF8">
        <w:trPr>
          <w:trHeight w:val="36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061C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4600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84211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B7EBD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9D61A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6846" w:rsidRPr="0091645A" w14:paraId="37125815" w14:textId="77777777" w:rsidTr="00730AF8">
        <w:trPr>
          <w:trHeight w:val="36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3B41" w14:textId="31BB2546" w:rsidR="00046846" w:rsidRPr="0091645A" w:rsidRDefault="00046846" w:rsidP="000468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istological findings</w:t>
            </w:r>
          </w:p>
        </w:tc>
        <w:tc>
          <w:tcPr>
            <w:tcW w:w="2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FBDB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anulomatous inflammation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A41C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granulomatous inflammation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BA6C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granulomatous inflammation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A736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granulomatous inflammation</w:t>
            </w:r>
          </w:p>
        </w:tc>
      </w:tr>
      <w:tr w:rsidR="00046846" w:rsidRPr="0091645A" w14:paraId="6E0CB9F8" w14:textId="77777777" w:rsidTr="00730AF8">
        <w:trPr>
          <w:trHeight w:val="463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9DBD2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2D7FD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D070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D3620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3082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6846" w:rsidRPr="0091645A" w14:paraId="7EA2F3C6" w14:textId="77777777" w:rsidTr="00730AF8">
        <w:trPr>
          <w:trHeight w:val="36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419F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2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6B92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 tamponade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8ECA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kin ulcer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B18C" w14:textId="6BA0164D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kin ulcer, renal damage, lung lesion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43B7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damage, alveolar bleeding</w:t>
            </w:r>
          </w:p>
        </w:tc>
      </w:tr>
      <w:tr w:rsidR="00046846" w:rsidRPr="0091645A" w14:paraId="781936B9" w14:textId="77777777" w:rsidTr="00730AF8">
        <w:trPr>
          <w:trHeight w:val="361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EF827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C882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02FC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65CA2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C7996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6846" w:rsidRPr="0091645A" w14:paraId="46830C75" w14:textId="77777777" w:rsidTr="00730AF8">
        <w:trPr>
          <w:trHeight w:val="42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5F80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R3-ANCA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9AED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F74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1850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805E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046846" w:rsidRPr="0091645A" w14:paraId="5EC30F64" w14:textId="77777777" w:rsidTr="00730AF8">
        <w:trPr>
          <w:trHeight w:val="36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B6DA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2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9494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L, AZA, MTX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9AE7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L, AZA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5F0B" w14:textId="3846B720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L, cyclophosphamid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FBA4" w14:textId="7391BC47" w:rsidR="00046846" w:rsidRPr="0091645A" w:rsidRDefault="00046846" w:rsidP="000468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L, cyclophosphamide, methylprednisolone pulse, plasmapheresis</w:t>
            </w:r>
          </w:p>
        </w:tc>
      </w:tr>
      <w:tr w:rsidR="00046846" w:rsidRPr="0091645A" w14:paraId="593BC4AD" w14:textId="77777777" w:rsidTr="00730AF8">
        <w:trPr>
          <w:trHeight w:val="917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326650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8BF5FC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68A62D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BC002F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600463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6846" w:rsidRPr="0091645A" w14:paraId="301A42C3" w14:textId="77777777" w:rsidTr="00730AF8">
        <w:trPr>
          <w:trHeight w:val="420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1968" w14:textId="77777777" w:rsidR="00046846" w:rsidRPr="0091645A" w:rsidRDefault="00046846" w:rsidP="000155B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Remission maintenance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8E96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oo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E83D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oo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42C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oo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B5AC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ood</w:t>
            </w:r>
          </w:p>
        </w:tc>
      </w:tr>
      <w:tr w:rsidR="00046846" w:rsidRPr="0091645A" w14:paraId="7AE982AA" w14:textId="77777777" w:rsidTr="00730AF8">
        <w:trPr>
          <w:trHeight w:val="917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958F7" w14:textId="77777777" w:rsidR="00046846" w:rsidRPr="0091645A" w:rsidRDefault="00046846" w:rsidP="00F62CE5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Reference</w:t>
            </w:r>
          </w:p>
          <w:p w14:paraId="2EE5981A" w14:textId="6D80C6D9" w:rsidR="00046846" w:rsidRPr="0091645A" w:rsidRDefault="00046846" w:rsidP="00F62CE5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8F26A" w14:textId="3DFD3199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C5C4C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Yoshikawa</w:t>
            </w: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2748A599" w14:textId="6936C68F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2017) </w:t>
            </w:r>
            <w:r w:rsidRPr="0091645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[14]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78646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rchón</w:t>
            </w:r>
            <w:proofErr w:type="spellEnd"/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Simón </w:t>
            </w:r>
          </w:p>
          <w:p w14:paraId="2905B74D" w14:textId="591DD594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2011) </w:t>
            </w:r>
            <w:r w:rsidRPr="0091645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[15]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E9D36" w14:textId="77777777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ian</w:t>
            </w:r>
          </w:p>
          <w:p w14:paraId="5B55BAD8" w14:textId="2C3E181E" w:rsidR="00046846" w:rsidRPr="0091645A" w:rsidRDefault="00046846" w:rsidP="00015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645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10) [16]</w:t>
            </w:r>
          </w:p>
        </w:tc>
      </w:tr>
      <w:tr w:rsidR="00046846" w:rsidRPr="0091645A" w14:paraId="562AB79B" w14:textId="77777777" w:rsidTr="00730AF8">
        <w:trPr>
          <w:trHeight w:val="360"/>
        </w:trPr>
        <w:tc>
          <w:tcPr>
            <w:tcW w:w="126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0050" w14:textId="0C9E8DB2" w:rsidR="00046846" w:rsidRPr="0091645A" w:rsidRDefault="00046846" w:rsidP="009350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16B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There were preceding g</w:t>
            </w:r>
            <w:r w:rsidRPr="004816B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strointestinal symptoms in only three adult cases, and the source of bleeding in all cases was the colon. </w:t>
            </w:r>
            <w:r w:rsidRPr="004816B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4816B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wo of </w:t>
            </w:r>
            <w:r w:rsidRPr="004816BE"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2"/>
              </w:rPr>
              <w:t>the</w:t>
            </w:r>
            <w:r w:rsidRPr="004816B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816B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hree </w:t>
            </w:r>
            <w:r w:rsidRPr="004816BE"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2"/>
              </w:rPr>
              <w:t>adult</w:t>
            </w:r>
            <w:r w:rsidRPr="004816B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816B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9164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es rapidly developed renal dysfunction and alveolar hemorrhage later.</w:t>
            </w:r>
          </w:p>
        </w:tc>
      </w:tr>
    </w:tbl>
    <w:p w14:paraId="196B7B2D" w14:textId="3D7838BD" w:rsidR="00976923" w:rsidRPr="0091645A" w:rsidRDefault="00976923" w:rsidP="009350B8">
      <w:pPr>
        <w:widowControl/>
        <w:jc w:val="left"/>
        <w:rPr>
          <w:sz w:val="2"/>
          <w:szCs w:val="2"/>
        </w:rPr>
      </w:pPr>
    </w:p>
    <w:sectPr w:rsidR="00976923" w:rsidRPr="0091645A" w:rsidSect="000155B0">
      <w:headerReference w:type="default" r:id="rId7"/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28D43" w14:textId="77777777" w:rsidR="00F07A4E" w:rsidRDefault="00F07A4E" w:rsidP="000155B0">
      <w:r>
        <w:separator/>
      </w:r>
    </w:p>
  </w:endnote>
  <w:endnote w:type="continuationSeparator" w:id="0">
    <w:p w14:paraId="03F6607F" w14:textId="77777777" w:rsidR="00F07A4E" w:rsidRDefault="00F07A4E" w:rsidP="0001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BD656" w14:textId="77777777" w:rsidR="00F07A4E" w:rsidRDefault="00F07A4E" w:rsidP="000155B0">
      <w:r>
        <w:separator/>
      </w:r>
    </w:p>
  </w:footnote>
  <w:footnote w:type="continuationSeparator" w:id="0">
    <w:p w14:paraId="7BD324BF" w14:textId="77777777" w:rsidR="00F07A4E" w:rsidRDefault="00F07A4E" w:rsidP="000155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1321703"/>
      <w:docPartObj>
        <w:docPartGallery w:val="Watermarks"/>
        <w:docPartUnique/>
      </w:docPartObj>
    </w:sdtPr>
    <w:sdtEndPr/>
    <w:sdtContent>
      <w:p w14:paraId="3D4D1E98" w14:textId="341A8205" w:rsidR="00C14AC4" w:rsidRDefault="00134184">
        <w:pPr>
          <w:pStyle w:val="a3"/>
        </w:pPr>
        <w:r>
          <w:rPr>
            <w:noProof/>
            <w:lang w:eastAsia="zh-TW"/>
          </w:rPr>
          <w:pict w14:anchorId="1BD60D85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5AE1"/>
    <w:rsid w:val="000155B0"/>
    <w:rsid w:val="00046846"/>
    <w:rsid w:val="00085F2C"/>
    <w:rsid w:val="00134184"/>
    <w:rsid w:val="00174A7F"/>
    <w:rsid w:val="002250BA"/>
    <w:rsid w:val="00276D72"/>
    <w:rsid w:val="0028357B"/>
    <w:rsid w:val="00312878"/>
    <w:rsid w:val="003306FD"/>
    <w:rsid w:val="003332B4"/>
    <w:rsid w:val="00335AE1"/>
    <w:rsid w:val="00367C43"/>
    <w:rsid w:val="003B0B5A"/>
    <w:rsid w:val="004162F8"/>
    <w:rsid w:val="00472A14"/>
    <w:rsid w:val="004816BE"/>
    <w:rsid w:val="00481C61"/>
    <w:rsid w:val="004A3AEC"/>
    <w:rsid w:val="00595185"/>
    <w:rsid w:val="005F4A24"/>
    <w:rsid w:val="005F5A55"/>
    <w:rsid w:val="00636210"/>
    <w:rsid w:val="00730AF8"/>
    <w:rsid w:val="008A4129"/>
    <w:rsid w:val="008B1F09"/>
    <w:rsid w:val="0091645A"/>
    <w:rsid w:val="009350B8"/>
    <w:rsid w:val="00976923"/>
    <w:rsid w:val="009C268C"/>
    <w:rsid w:val="00A67A54"/>
    <w:rsid w:val="00A7189F"/>
    <w:rsid w:val="00AE2F29"/>
    <w:rsid w:val="00B0684B"/>
    <w:rsid w:val="00C14AC4"/>
    <w:rsid w:val="00DE6037"/>
    <w:rsid w:val="00EA6F4C"/>
    <w:rsid w:val="00F07A4E"/>
    <w:rsid w:val="00F6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EC1B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5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55B0"/>
  </w:style>
  <w:style w:type="paragraph" w:styleId="a5">
    <w:name w:val="footer"/>
    <w:basedOn w:val="a"/>
    <w:link w:val="a6"/>
    <w:uiPriority w:val="99"/>
    <w:unhideWhenUsed/>
    <w:rsid w:val="000155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5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6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8746B-85A7-4758-BCCB-E64666172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2</Characters>
  <Application>Microsoft Office Word</Application>
  <DocSecurity>0</DocSecurity>
  <PresentationFormat/>
  <Lines>8</Lines>
  <Paragraphs>2</Paragraphs>
  <ScaleCrop>false</ScaleCrop>
  <Manager/>
  <Company/>
  <LinksUpToDate>false</LinksUpToDate>
  <CharactersWithSpaces>12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5T03:24:00Z</dcterms:created>
  <dcterms:modified xsi:type="dcterms:W3CDTF">2021-11-05T06:00:00Z</dcterms:modified>
  <cp:category/>
  <cp:contentStatus/>
  <dc:language/>
  <cp:version/>
</cp:coreProperties>
</file>